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C2F9D" w14:textId="77777777" w:rsidR="000E46B9" w:rsidRDefault="000E46B9" w:rsidP="000E46B9"/>
    <w:p w14:paraId="02CB5921" w14:textId="0D6AC80F" w:rsidR="000E46B9" w:rsidRDefault="00D229C8" w:rsidP="000E46B9">
      <w:r>
        <w:rPr>
          <w:noProof/>
        </w:rPr>
        <w:drawing>
          <wp:inline distT="0" distB="0" distL="0" distR="0" wp14:anchorId="5489A078" wp14:editId="3F4C993C">
            <wp:extent cx="5943600" cy="41973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2 - miRNA Expression Profil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26F837" w14:textId="77777777" w:rsidR="000E46B9" w:rsidRDefault="000E46B9" w:rsidP="000E46B9"/>
    <w:p w14:paraId="480D3CC9" w14:textId="77777777" w:rsidR="000E46B9" w:rsidRDefault="000E46B9" w:rsidP="000E46B9">
      <w:pPr>
        <w:pStyle w:val="Heading2"/>
        <w:spacing w:line="480" w:lineRule="auto"/>
      </w:pPr>
      <w:r>
        <w:t>Supplementary Figure 1</w:t>
      </w:r>
    </w:p>
    <w:p w14:paraId="3EE1BD97" w14:textId="77777777" w:rsidR="000E46B9" w:rsidRPr="00BB1550" w:rsidRDefault="000E46B9" w:rsidP="000E46B9">
      <w:pPr>
        <w:spacing w:line="480" w:lineRule="auto"/>
      </w:pPr>
      <w:r>
        <w:t xml:space="preserve">(A) Relative miRNA level in mouse cultured pancreatic </w:t>
      </w:r>
      <w:r>
        <w:sym w:font="Symbol" w:char="F061"/>
      </w:r>
      <w:r>
        <w:t xml:space="preserve"> cell line, </w:t>
      </w:r>
      <w:r>
        <w:sym w:font="Symbol" w:char="F061"/>
      </w:r>
      <w:r>
        <w:t xml:space="preserve">-TC1-6, (B) a cultured </w:t>
      </w:r>
      <w:r>
        <w:sym w:font="Symbol" w:char="F062"/>
      </w:r>
      <w:r>
        <w:t xml:space="preserve"> cell line, </w:t>
      </w:r>
      <w:r>
        <w:sym w:font="Symbol" w:char="F062"/>
      </w:r>
      <w:r>
        <w:t>TC6, (C) adult retina, (D) E12.5 retina and (E) adult lens expressed as a percent of snRNA U6 internal control. Data represents the geometric mean of three independent samples and error bars represent 95% confidence intervals. Data is represented using log10 scale; note scale differences between graphs.</w:t>
      </w:r>
    </w:p>
    <w:p w14:paraId="75332A23" w14:textId="77777777" w:rsidR="000E46B9" w:rsidRPr="000E46B9" w:rsidRDefault="000E46B9" w:rsidP="000E46B9">
      <w:pPr>
        <w:rPr>
          <w:b/>
        </w:rPr>
      </w:pPr>
    </w:p>
    <w:sectPr w:rsidR="000E46B9" w:rsidRPr="000E46B9" w:rsidSect="00B11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6B9"/>
    <w:rsid w:val="00070E50"/>
    <w:rsid w:val="000811E2"/>
    <w:rsid w:val="000905F5"/>
    <w:rsid w:val="000A5DA3"/>
    <w:rsid w:val="000A79B9"/>
    <w:rsid w:val="000E46B9"/>
    <w:rsid w:val="001739D8"/>
    <w:rsid w:val="00174A31"/>
    <w:rsid w:val="00185BE4"/>
    <w:rsid w:val="001A0F76"/>
    <w:rsid w:val="001A1583"/>
    <w:rsid w:val="001B77CF"/>
    <w:rsid w:val="001F0509"/>
    <w:rsid w:val="00233472"/>
    <w:rsid w:val="002851A9"/>
    <w:rsid w:val="002D10CC"/>
    <w:rsid w:val="0030067E"/>
    <w:rsid w:val="00353E21"/>
    <w:rsid w:val="00371657"/>
    <w:rsid w:val="00376532"/>
    <w:rsid w:val="003B40C5"/>
    <w:rsid w:val="004021BD"/>
    <w:rsid w:val="00427A8E"/>
    <w:rsid w:val="00496294"/>
    <w:rsid w:val="004A17B7"/>
    <w:rsid w:val="00562513"/>
    <w:rsid w:val="00567576"/>
    <w:rsid w:val="00594629"/>
    <w:rsid w:val="005C1FDC"/>
    <w:rsid w:val="005C3BD4"/>
    <w:rsid w:val="0060700A"/>
    <w:rsid w:val="00637C6A"/>
    <w:rsid w:val="00644D1E"/>
    <w:rsid w:val="00647D13"/>
    <w:rsid w:val="006649E4"/>
    <w:rsid w:val="00694772"/>
    <w:rsid w:val="006B3DCF"/>
    <w:rsid w:val="006B4373"/>
    <w:rsid w:val="007E5E4E"/>
    <w:rsid w:val="008201D0"/>
    <w:rsid w:val="00844DE7"/>
    <w:rsid w:val="008A7E3B"/>
    <w:rsid w:val="00901F40"/>
    <w:rsid w:val="00956826"/>
    <w:rsid w:val="009A0EFB"/>
    <w:rsid w:val="009B473C"/>
    <w:rsid w:val="00A02ECA"/>
    <w:rsid w:val="00A50974"/>
    <w:rsid w:val="00A61455"/>
    <w:rsid w:val="00AC2FD8"/>
    <w:rsid w:val="00B11E18"/>
    <w:rsid w:val="00B420FF"/>
    <w:rsid w:val="00B6551C"/>
    <w:rsid w:val="00BD2A93"/>
    <w:rsid w:val="00BD33AD"/>
    <w:rsid w:val="00C32950"/>
    <w:rsid w:val="00CA6F88"/>
    <w:rsid w:val="00CB6A88"/>
    <w:rsid w:val="00CE646B"/>
    <w:rsid w:val="00CF31A7"/>
    <w:rsid w:val="00D06224"/>
    <w:rsid w:val="00D229C8"/>
    <w:rsid w:val="00D86044"/>
    <w:rsid w:val="00D86D4B"/>
    <w:rsid w:val="00DA0837"/>
    <w:rsid w:val="00DB7162"/>
    <w:rsid w:val="00DC51E5"/>
    <w:rsid w:val="00DD4DDB"/>
    <w:rsid w:val="00E15AD9"/>
    <w:rsid w:val="00E17BE7"/>
    <w:rsid w:val="00E8133D"/>
    <w:rsid w:val="00E90781"/>
    <w:rsid w:val="00E96C22"/>
    <w:rsid w:val="00EA4D26"/>
    <w:rsid w:val="00EC708B"/>
    <w:rsid w:val="00F56841"/>
    <w:rsid w:val="00F65809"/>
    <w:rsid w:val="00F75036"/>
    <w:rsid w:val="00F7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D50E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6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6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6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5</Words>
  <Characters>373</Characters>
  <Application>Microsoft Macintosh Word</Application>
  <DocSecurity>0</DocSecurity>
  <Lines>3</Lines>
  <Paragraphs>1</Paragraphs>
  <ScaleCrop>false</ScaleCrop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11-29T01:14:00Z</dcterms:created>
  <dcterms:modified xsi:type="dcterms:W3CDTF">2018-10-10T17:42:00Z</dcterms:modified>
</cp:coreProperties>
</file>